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CBAA64" w14:textId="5489E4ED" w:rsidR="00095212" w:rsidRPr="00095212" w:rsidRDefault="00095212" w:rsidP="000035D5">
      <w:pPr>
        <w:pStyle w:val="Title"/>
        <w:rPr>
          <w:sz w:val="24"/>
          <w:szCs w:val="24"/>
          <w:lang w:val="en-GB"/>
        </w:rPr>
      </w:pPr>
      <w:bookmarkStart w:id="0" w:name="_Hlk78282978"/>
      <w:r w:rsidRPr="00095212">
        <w:rPr>
          <w:sz w:val="24"/>
          <w:szCs w:val="24"/>
          <w:lang w:val="en-GB"/>
        </w:rPr>
        <w:t>S2 Text</w:t>
      </w:r>
    </w:p>
    <w:p w14:paraId="1926FC84" w14:textId="1C2663B4" w:rsidR="000035D5" w:rsidRDefault="000035D5" w:rsidP="000035D5">
      <w:pPr>
        <w:pStyle w:val="Title"/>
        <w:rPr>
          <w:lang w:val="en-GB"/>
        </w:rPr>
      </w:pPr>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637CB5" w:rsidR="000035D5" w:rsidRDefault="000035D5">
                            <w:r>
                              <w:t xml:space="preserve">Reported on page number: </w:t>
                            </w:r>
                            <w:r w:rsidR="00D44DA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A637CB5" w:rsidR="000035D5" w:rsidRDefault="000035D5">
                      <w:r>
                        <w:t xml:space="preserve">Reported on page number: </w:t>
                      </w:r>
                      <w:r w:rsidR="00D44DA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381104" w:rsidR="000035D5" w:rsidRDefault="000035D5" w:rsidP="000035D5">
                            <w:r>
                              <w:t xml:space="preserve">Reported on page number: </w:t>
                            </w:r>
                            <w:r w:rsidR="00AE218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9381104" w:rsidR="000035D5" w:rsidRDefault="000035D5" w:rsidP="000035D5">
                      <w:r>
                        <w:t xml:space="preserve">Reported on page number: </w:t>
                      </w:r>
                      <w:r w:rsidR="00AE218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1EC504" w:rsidR="000035D5" w:rsidRPr="00AE2183" w:rsidRDefault="00AE2183" w:rsidP="000035D5">
                            <w:pPr>
                              <w:rPr>
                                <w:lang w:val="en-CA"/>
                              </w:rPr>
                            </w:pPr>
                            <w:r>
                              <w:rPr>
                                <w:lang w:val="en-CA"/>
                              </w:rPr>
                              <w:t xml:space="preserve">This study involved local collaborators </w:t>
                            </w:r>
                            <w:r w:rsidR="00C60ADB">
                              <w:rPr>
                                <w:lang w:val="en-CA"/>
                              </w:rPr>
                              <w:t>w</w:t>
                            </w:r>
                            <w:r>
                              <w:rPr>
                                <w:lang w:val="en-CA"/>
                              </w:rPr>
                              <w:t>h</w:t>
                            </w:r>
                            <w:r w:rsidR="00C60ADB">
                              <w:rPr>
                                <w:lang w:val="en-CA"/>
                              </w:rPr>
                              <w:t>o</w:t>
                            </w:r>
                            <w:r>
                              <w:rPr>
                                <w:lang w:val="en-CA"/>
                              </w:rPr>
                              <w:t xml:space="preserve"> are residents of Nepal</w:t>
                            </w:r>
                            <w:r w:rsidR="00C60ADB">
                              <w:rPr>
                                <w:lang w:val="en-CA"/>
                              </w:rPr>
                              <w:t>,</w:t>
                            </w:r>
                            <w:r>
                              <w:rPr>
                                <w:lang w:val="en-CA"/>
                              </w:rPr>
                              <w:t xml:space="preserve">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61EC504" w:rsidR="000035D5" w:rsidRPr="00AE2183" w:rsidRDefault="00AE2183" w:rsidP="000035D5">
                      <w:pPr>
                        <w:rPr>
                          <w:lang w:val="en-CA"/>
                        </w:rPr>
                      </w:pPr>
                      <w:r>
                        <w:rPr>
                          <w:lang w:val="en-CA"/>
                        </w:rPr>
                        <w:t xml:space="preserve">This study involved local collaborators </w:t>
                      </w:r>
                      <w:r w:rsidR="00C60ADB">
                        <w:rPr>
                          <w:lang w:val="en-CA"/>
                        </w:rPr>
                        <w:t>w</w:t>
                      </w:r>
                      <w:r>
                        <w:rPr>
                          <w:lang w:val="en-CA"/>
                        </w:rPr>
                        <w:t>h</w:t>
                      </w:r>
                      <w:r w:rsidR="00C60ADB">
                        <w:rPr>
                          <w:lang w:val="en-CA"/>
                        </w:rPr>
                        <w:t>o</w:t>
                      </w:r>
                      <w:r>
                        <w:rPr>
                          <w:lang w:val="en-CA"/>
                        </w:rPr>
                        <w:t xml:space="preserve"> are residents of Nepal</w:t>
                      </w:r>
                      <w:r w:rsidR="00C60ADB">
                        <w:rPr>
                          <w:lang w:val="en-CA"/>
                        </w:rPr>
                        <w:t>,</w:t>
                      </w:r>
                      <w:r>
                        <w:rPr>
                          <w:lang w:val="en-CA"/>
                        </w:rPr>
                        <w:t xml:space="preserve">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2080616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7952435">
                <wp:simplePos x="0" y="0"/>
                <wp:positionH relativeFrom="margin">
                  <wp:align>left</wp:align>
                </wp:positionH>
                <wp:positionV relativeFrom="paragraph">
                  <wp:posOffset>995045</wp:posOffset>
                </wp:positionV>
                <wp:extent cx="6583680" cy="1219200"/>
                <wp:effectExtent l="0" t="0" r="2667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3680" cy="1219200"/>
                        </a:xfrm>
                        <a:prstGeom prst="rect">
                          <a:avLst/>
                        </a:prstGeom>
                        <a:solidFill>
                          <a:srgbClr val="FFFFFF"/>
                        </a:solidFill>
                        <a:ln w="9525">
                          <a:solidFill>
                            <a:srgbClr val="193A65"/>
                          </a:solidFill>
                          <a:miter lim="800000"/>
                          <a:headEnd/>
                          <a:tailEnd/>
                        </a:ln>
                      </wps:spPr>
                      <wps:txbx>
                        <w:txbxContent>
                          <w:p w14:paraId="223CD14A" w14:textId="1D7BB6AC" w:rsidR="000035D5" w:rsidRPr="00D301A8" w:rsidRDefault="00F73252" w:rsidP="000035D5">
                            <w:pPr>
                              <w:rPr>
                                <w:lang w:val="en-CA"/>
                              </w:rPr>
                            </w:pPr>
                            <w:r w:rsidRPr="00F73252">
                              <w:t xml:space="preserve">We received a letter of support from the local Khadachakra Municipality, where the study was conducted. Additionally, we organized a project inception meeting with all stakeholders, including relevant representatives from the local community, to inform them about the project's details. Furthermore, we signed a memorandum of understanding with the </w:t>
                            </w:r>
                            <w:proofErr w:type="spellStart"/>
                            <w:r w:rsidRPr="00F73252">
                              <w:t>Khadachakra</w:t>
                            </w:r>
                            <w:proofErr w:type="spellEnd"/>
                            <w:r w:rsidRPr="00F73252">
                              <w:t xml:space="preserve"> Municipality </w:t>
                            </w:r>
                            <w:r w:rsidR="00C60ADB">
                              <w:t>t</w:t>
                            </w:r>
                            <w:r w:rsidRPr="00F73252">
                              <w:t>o implement the "Improving Reproductive Health and Preventing Child Marriage in Nepal" project, of which this study was a compon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35pt;width:518.4pt;height:96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Jij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" strokecolor="#193a65">
                <v:textbox>
                  <w:txbxContent>
                    <w:p w14:paraId="223CD14A" w14:textId="1D7BB6AC" w:rsidR="000035D5" w:rsidRPr="00D301A8" w:rsidRDefault="00F73252" w:rsidP="000035D5">
                      <w:pPr>
                        <w:rPr>
                          <w:lang w:val="en-CA"/>
                        </w:rPr>
                      </w:pPr>
                      <w:r w:rsidRPr="00F73252">
                        <w:t xml:space="preserve">We received a letter of support from the local Khadachakra Municipality, where the study was conducted. Additionally, we organized a project inception meeting with all stakeholders, including relevant representatives from the local community, to inform them about the project's details. Furthermore, we signed a memorandum of understanding with the </w:t>
                      </w:r>
                      <w:proofErr w:type="spellStart"/>
                      <w:r w:rsidRPr="00F73252">
                        <w:t>Khadachakra</w:t>
                      </w:r>
                      <w:proofErr w:type="spellEnd"/>
                      <w:r w:rsidRPr="00F73252">
                        <w:t xml:space="preserve"> Municipality </w:t>
                      </w:r>
                      <w:r w:rsidR="00C60ADB">
                        <w:t>t</w:t>
                      </w:r>
                      <w:r w:rsidRPr="00F73252">
                        <w:t>o implement the "Improving Reproductive Health and Preventing Child Marriage in Nepal" project, of which this study was a compon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A33382F" w14:textId="6D88B01B" w:rsidR="007C75D0" w:rsidRDefault="00E44DA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A4451EF">
                <wp:simplePos x="0" y="0"/>
                <wp:positionH relativeFrom="margin">
                  <wp:align>center</wp:align>
                </wp:positionH>
                <wp:positionV relativeFrom="paragraph">
                  <wp:posOffset>1912620</wp:posOffset>
                </wp:positionV>
                <wp:extent cx="6850380" cy="1371600"/>
                <wp:effectExtent l="0" t="0" r="2667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0380" cy="1371600"/>
                        </a:xfrm>
                        <a:prstGeom prst="rect">
                          <a:avLst/>
                        </a:prstGeom>
                        <a:solidFill>
                          <a:srgbClr val="FFFFFF"/>
                        </a:solidFill>
                        <a:ln w="9525">
                          <a:solidFill>
                            <a:srgbClr val="193A65"/>
                          </a:solidFill>
                          <a:miter lim="800000"/>
                          <a:headEnd/>
                          <a:tailEnd/>
                        </a:ln>
                      </wps:spPr>
                      <wps:txbx>
                        <w:txbxContent>
                          <w:p w14:paraId="49962482" w14:textId="5CC3601D" w:rsidR="00E44DA8" w:rsidRPr="008E35F3" w:rsidRDefault="00E44DA8" w:rsidP="00E44DA8">
                            <w:pPr>
                              <w:spacing w:before="240" w:after="240"/>
                              <w:rPr>
                                <w:rFonts w:ascii="Calibri" w:hAnsi="Calibri" w:cs="Calibri"/>
                                <w:lang w:val="x-none"/>
                              </w:rPr>
                            </w:pPr>
                            <w:r w:rsidRPr="008E35F3">
                              <w:rPr>
                                <w:rFonts w:ascii="Calibri" w:eastAsia="Times New Roman" w:hAnsi="Calibri" w:cs="Calibri"/>
                                <w:szCs w:val="20"/>
                                <w:lang w:eastAsia="x-none" w:bidi="ne-NP"/>
                              </w:rPr>
                              <w:t xml:space="preserve">The local municipality supported this research as the broader baseline study aimed to assess the community's awareness and knowledge of sexual and reproductive health (SRH), early marriage, and sexual and gender-based violence (SGBV) while also exploring the needs and access to SRH services among adolescent girls and women in Khadachakra Municipality of Kalikot District. Local stakeholders </w:t>
                            </w:r>
                            <w:r>
                              <w:rPr>
                                <w:rFonts w:ascii="Calibri" w:eastAsia="Times New Roman" w:hAnsi="Calibri" w:cs="Calibri"/>
                                <w:szCs w:val="20"/>
                                <w:lang w:eastAsia="x-none" w:bidi="ne-NP"/>
                              </w:rPr>
                              <w:t>supporte</w:t>
                            </w:r>
                            <w:r w:rsidR="00C60ADB">
                              <w:rPr>
                                <w:rFonts w:ascii="Calibri" w:eastAsia="Times New Roman" w:hAnsi="Calibri" w:cs="Calibri"/>
                                <w:szCs w:val="20"/>
                                <w:lang w:eastAsia="x-none" w:bidi="ne-NP"/>
                              </w:rPr>
                              <w:t>d</w:t>
                            </w:r>
                            <w:r w:rsidRPr="008E35F3">
                              <w:rPr>
                                <w:rFonts w:ascii="Calibri" w:eastAsia="Times New Roman" w:hAnsi="Calibri" w:cs="Calibri"/>
                                <w:szCs w:val="20"/>
                                <w:lang w:eastAsia="x-none" w:bidi="ne-NP"/>
                              </w:rPr>
                              <w:t xml:space="preserve"> the study, as such information was previously lacking in the municipality, and the findings would assist in their programmatic planning effort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50.6pt;width:539.4pt;height:108pt;z-index:25167769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zA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" strokecolor="#193a65">
                <v:textbox>
                  <w:txbxContent>
                    <w:p w14:paraId="49962482" w14:textId="5CC3601D" w:rsidR="00E44DA8" w:rsidRPr="008E35F3" w:rsidRDefault="00E44DA8" w:rsidP="00E44DA8">
                      <w:pPr>
                        <w:spacing w:before="240" w:after="240"/>
                        <w:rPr>
                          <w:rFonts w:ascii="Calibri" w:hAnsi="Calibri" w:cs="Calibri"/>
                          <w:lang w:val="x-none"/>
                        </w:rPr>
                      </w:pPr>
                      <w:r w:rsidRPr="008E35F3">
                        <w:rPr>
                          <w:rFonts w:ascii="Calibri" w:eastAsia="Times New Roman" w:hAnsi="Calibri" w:cs="Calibri"/>
                          <w:szCs w:val="20"/>
                          <w:lang w:eastAsia="x-none" w:bidi="ne-NP"/>
                        </w:rPr>
                        <w:t xml:space="preserve">The local municipality supported this research as the broader baseline study aimed to assess the community's awareness and knowledge of sexual and reproductive health (SRH), early marriage, and sexual and gender-based violence (SGBV) while also exploring the needs and access to SRH services among adolescent girls and women in Khadachakra Municipality of Kalikot District. Local stakeholders </w:t>
                      </w:r>
                      <w:r>
                        <w:rPr>
                          <w:rFonts w:ascii="Calibri" w:eastAsia="Times New Roman" w:hAnsi="Calibri" w:cs="Calibri"/>
                          <w:szCs w:val="20"/>
                          <w:lang w:eastAsia="x-none" w:bidi="ne-NP"/>
                        </w:rPr>
                        <w:t>supporte</w:t>
                      </w:r>
                      <w:r w:rsidR="00C60ADB">
                        <w:rPr>
                          <w:rFonts w:ascii="Calibri" w:eastAsia="Times New Roman" w:hAnsi="Calibri" w:cs="Calibri"/>
                          <w:szCs w:val="20"/>
                          <w:lang w:eastAsia="x-none" w:bidi="ne-NP"/>
                        </w:rPr>
                        <w:t>d</w:t>
                      </w:r>
                      <w:r w:rsidRPr="008E35F3">
                        <w:rPr>
                          <w:rFonts w:ascii="Calibri" w:eastAsia="Times New Roman" w:hAnsi="Calibri" w:cs="Calibri"/>
                          <w:szCs w:val="20"/>
                          <w:lang w:eastAsia="x-none" w:bidi="ne-NP"/>
                        </w:rPr>
                        <w:t xml:space="preserve"> the study, as such information was previously lacking in the municipality, and the findings would assist in their programmatic planning efforts.</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bookmarkEnd w:id="5"/>
    </w:p>
    <w:p w14:paraId="75C7839D" w14:textId="3A230BCE" w:rsidR="007C75D0" w:rsidRDefault="007C75D0" w:rsidP="000035D5">
      <w:pPr>
        <w:spacing w:before="240" w:after="240"/>
      </w:pPr>
    </w:p>
    <w:p w14:paraId="0DEC951E" w14:textId="0722E6A8" w:rsidR="00E44DA8" w:rsidRDefault="00E44DA8" w:rsidP="000035D5">
      <w:pPr>
        <w:spacing w:before="240" w:after="240"/>
      </w:pPr>
    </w:p>
    <w:p w14:paraId="3E501BFE" w14:textId="19235C14" w:rsidR="00E44DA8" w:rsidRDefault="00E44DA8"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1933E34">
                <wp:simplePos x="0" y="0"/>
                <wp:positionH relativeFrom="margin">
                  <wp:posOffset>-60960</wp:posOffset>
                </wp:positionH>
                <wp:positionV relativeFrom="paragraph">
                  <wp:posOffset>551815</wp:posOffset>
                </wp:positionV>
                <wp:extent cx="6758940" cy="1356360"/>
                <wp:effectExtent l="0" t="0" r="2286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8940" cy="1356360"/>
                        </a:xfrm>
                        <a:prstGeom prst="rect">
                          <a:avLst/>
                        </a:prstGeom>
                        <a:solidFill>
                          <a:srgbClr val="FFFFFF"/>
                        </a:solidFill>
                        <a:ln w="9525">
                          <a:solidFill>
                            <a:srgbClr val="193A65"/>
                          </a:solidFill>
                          <a:miter lim="800000"/>
                          <a:headEnd/>
                          <a:tailEnd/>
                        </a:ln>
                      </wps:spPr>
                      <wps:txbx>
                        <w:txbxContent>
                          <w:p w14:paraId="53B10E27" w14:textId="26110974" w:rsidR="000035D5" w:rsidRPr="00110FA7" w:rsidRDefault="00110FA7" w:rsidP="000035D5">
                            <w:pPr>
                              <w:rPr>
                                <w:lang w:val="en-CA"/>
                              </w:rPr>
                            </w:pPr>
                            <w:r>
                              <w:rPr>
                                <w:lang w:val="en-CA"/>
                              </w:rPr>
                              <w:t xml:space="preserve">The information sheet, consent </w:t>
                            </w:r>
                            <w:r w:rsidR="00C60ADB">
                              <w:rPr>
                                <w:lang w:val="en-CA"/>
                              </w:rPr>
                              <w:t xml:space="preserve">forms, </w:t>
                            </w:r>
                            <w:r>
                              <w:rPr>
                                <w:lang w:val="en-CA"/>
                              </w:rPr>
                              <w:t>and as</w:t>
                            </w:r>
                            <w:r w:rsidR="007C75D0">
                              <w:rPr>
                                <w:lang w:val="en-CA"/>
                              </w:rPr>
                              <w:t>s</w:t>
                            </w:r>
                            <w:r>
                              <w:rPr>
                                <w:lang w:val="en-CA"/>
                              </w:rPr>
                              <w:t>ent forms were translated from English to Nepali by the first author</w:t>
                            </w:r>
                            <w:r w:rsidR="00C60ADB">
                              <w:rPr>
                                <w:lang w:val="en-CA"/>
                              </w:rPr>
                              <w:t>,</w:t>
                            </w:r>
                            <w:r>
                              <w:rPr>
                                <w:lang w:val="en-CA"/>
                              </w:rPr>
                              <w:t xml:space="preserve"> who is </w:t>
                            </w:r>
                            <w:r w:rsidR="007C75D0">
                              <w:rPr>
                                <w:lang w:val="en-CA"/>
                              </w:rPr>
                              <w:t xml:space="preserve">a native </w:t>
                            </w:r>
                            <w:r>
                              <w:rPr>
                                <w:lang w:val="en-CA"/>
                              </w:rPr>
                              <w:t>Nepali speaker. The forms were reviewed by the local team</w:t>
                            </w:r>
                            <w:r w:rsidR="0038297C">
                              <w:rPr>
                                <w:lang w:val="en-CA"/>
                              </w:rPr>
                              <w:t xml:space="preserve"> and </w:t>
                            </w:r>
                            <w:r>
                              <w:rPr>
                                <w:lang w:val="en-CA"/>
                              </w:rPr>
                              <w:t>pilot-tested in an adjacent community</w:t>
                            </w:r>
                            <w:r w:rsidR="0038297C">
                              <w:rPr>
                                <w:lang w:val="en-CA"/>
                              </w:rPr>
                              <w:t xml:space="preserve"> before finalizing the data collection process and tools. </w:t>
                            </w:r>
                            <w:r w:rsidR="007C75D0">
                              <w:rPr>
                                <w:lang w:val="en-CA"/>
                              </w:rPr>
                              <w:t>Furthermore, all data collection team</w:t>
                            </w:r>
                            <w:r w:rsidR="00C60ADB">
                              <w:rPr>
                                <w:lang w:val="en-CA"/>
                              </w:rPr>
                              <w:t xml:space="preserve"> members</w:t>
                            </w:r>
                            <w:r w:rsidR="007C75D0">
                              <w:rPr>
                                <w:lang w:val="en-CA"/>
                              </w:rPr>
                              <w:t xml:space="preserve"> were local, thus well versed i</w:t>
                            </w:r>
                            <w:r w:rsidR="00C60ADB">
                              <w:rPr>
                                <w:lang w:val="en-CA"/>
                              </w:rPr>
                              <w:t>n</w:t>
                            </w:r>
                            <w:r w:rsidR="007C75D0">
                              <w:rPr>
                                <w:lang w:val="en-CA"/>
                              </w:rPr>
                              <w:t xml:space="preserve"> the local dialect</w:t>
                            </w:r>
                            <w:r w:rsidR="00C60ADB">
                              <w:rPr>
                                <w:lang w:val="en-CA"/>
                              </w:rPr>
                              <w:t>,</w:t>
                            </w:r>
                            <w:r w:rsidR="007C75D0">
                              <w:rPr>
                                <w:lang w:val="en-CA"/>
                              </w:rPr>
                              <w:t xml:space="preserve"> which made </w:t>
                            </w:r>
                            <w:r w:rsidR="008E35F3">
                              <w:rPr>
                                <w:lang w:val="en-CA"/>
                              </w:rPr>
                              <w:t>the authors</w:t>
                            </w:r>
                            <w:r w:rsidR="007C75D0">
                              <w:rPr>
                                <w:lang w:val="en-CA"/>
                              </w:rPr>
                              <w:t xml:space="preserve"> confident the study tools and the informed consent documents were well understood by the research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pt;margin-top:43.45pt;width:532.2pt;height:106.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" strokecolor="#193a65">
                <v:textbox>
                  <w:txbxContent>
                    <w:p w14:paraId="53B10E27" w14:textId="26110974" w:rsidR="000035D5" w:rsidRPr="00110FA7" w:rsidRDefault="00110FA7" w:rsidP="000035D5">
                      <w:pPr>
                        <w:rPr>
                          <w:lang w:val="en-CA"/>
                        </w:rPr>
                      </w:pPr>
                      <w:r>
                        <w:rPr>
                          <w:lang w:val="en-CA"/>
                        </w:rPr>
                        <w:t xml:space="preserve">The information sheet, consent </w:t>
                      </w:r>
                      <w:r w:rsidR="00C60ADB">
                        <w:rPr>
                          <w:lang w:val="en-CA"/>
                        </w:rPr>
                        <w:t xml:space="preserve">forms, </w:t>
                      </w:r>
                      <w:r>
                        <w:rPr>
                          <w:lang w:val="en-CA"/>
                        </w:rPr>
                        <w:t>and as</w:t>
                      </w:r>
                      <w:r w:rsidR="007C75D0">
                        <w:rPr>
                          <w:lang w:val="en-CA"/>
                        </w:rPr>
                        <w:t>s</w:t>
                      </w:r>
                      <w:r>
                        <w:rPr>
                          <w:lang w:val="en-CA"/>
                        </w:rPr>
                        <w:t>ent forms were translated from English to Nepali by the first author</w:t>
                      </w:r>
                      <w:r w:rsidR="00C60ADB">
                        <w:rPr>
                          <w:lang w:val="en-CA"/>
                        </w:rPr>
                        <w:t>,</w:t>
                      </w:r>
                      <w:r>
                        <w:rPr>
                          <w:lang w:val="en-CA"/>
                        </w:rPr>
                        <w:t xml:space="preserve"> who is </w:t>
                      </w:r>
                      <w:r w:rsidR="007C75D0">
                        <w:rPr>
                          <w:lang w:val="en-CA"/>
                        </w:rPr>
                        <w:t xml:space="preserve">a native </w:t>
                      </w:r>
                      <w:r>
                        <w:rPr>
                          <w:lang w:val="en-CA"/>
                        </w:rPr>
                        <w:t>Nepali speaker. The forms were reviewed by the local team</w:t>
                      </w:r>
                      <w:r w:rsidR="0038297C">
                        <w:rPr>
                          <w:lang w:val="en-CA"/>
                        </w:rPr>
                        <w:t xml:space="preserve"> and </w:t>
                      </w:r>
                      <w:r>
                        <w:rPr>
                          <w:lang w:val="en-CA"/>
                        </w:rPr>
                        <w:t>pilot-tested in an adjacent community</w:t>
                      </w:r>
                      <w:r w:rsidR="0038297C">
                        <w:rPr>
                          <w:lang w:val="en-CA"/>
                        </w:rPr>
                        <w:t xml:space="preserve"> before finalizing the data collection process and tools. </w:t>
                      </w:r>
                      <w:r w:rsidR="007C75D0">
                        <w:rPr>
                          <w:lang w:val="en-CA"/>
                        </w:rPr>
                        <w:t>Furthermore, all data collection team</w:t>
                      </w:r>
                      <w:r w:rsidR="00C60ADB">
                        <w:rPr>
                          <w:lang w:val="en-CA"/>
                        </w:rPr>
                        <w:t xml:space="preserve"> members</w:t>
                      </w:r>
                      <w:r w:rsidR="007C75D0">
                        <w:rPr>
                          <w:lang w:val="en-CA"/>
                        </w:rPr>
                        <w:t xml:space="preserve"> were local, thus well versed i</w:t>
                      </w:r>
                      <w:r w:rsidR="00C60ADB">
                        <w:rPr>
                          <w:lang w:val="en-CA"/>
                        </w:rPr>
                        <w:t>n</w:t>
                      </w:r>
                      <w:r w:rsidR="007C75D0">
                        <w:rPr>
                          <w:lang w:val="en-CA"/>
                        </w:rPr>
                        <w:t xml:space="preserve"> the local dialect</w:t>
                      </w:r>
                      <w:r w:rsidR="00C60ADB">
                        <w:rPr>
                          <w:lang w:val="en-CA"/>
                        </w:rPr>
                        <w:t>,</w:t>
                      </w:r>
                      <w:r w:rsidR="007C75D0">
                        <w:rPr>
                          <w:lang w:val="en-CA"/>
                        </w:rPr>
                        <w:t xml:space="preserve"> which made </w:t>
                      </w:r>
                      <w:r w:rsidR="008E35F3">
                        <w:rPr>
                          <w:lang w:val="en-CA"/>
                        </w:rPr>
                        <w:t>the authors</w:t>
                      </w:r>
                      <w:r w:rsidR="007C75D0">
                        <w:rPr>
                          <w:lang w:val="en-CA"/>
                        </w:rPr>
                        <w:t xml:space="preserve"> confident the study tools and the informed consent documents were well understood by the research participants. </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p w14:paraId="393A0AEC" w14:textId="0FD6E8AF" w:rsidR="000035D5" w:rsidRDefault="008E35F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05C5EBC">
                <wp:simplePos x="0" y="0"/>
                <wp:positionH relativeFrom="margin">
                  <wp:posOffset>-38100</wp:posOffset>
                </wp:positionH>
                <wp:positionV relativeFrom="paragraph">
                  <wp:posOffset>227584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500331" w:rsidR="000035D5" w:rsidRPr="008E35F3" w:rsidRDefault="007C75D0" w:rsidP="000035D5">
                            <w:pPr>
                              <w:rPr>
                                <w:lang w:val="en-CA"/>
                              </w:rPr>
                            </w:pPr>
                            <w:r w:rsidRPr="007C75D0">
                              <w:t xml:space="preserve">The findings from the broader baseline study, of which this study is a part, were presented to community stakeholders during a dissemination meeting held in the local municipality. Once published, </w:t>
                            </w:r>
                            <w:r w:rsidR="008E35F3">
                              <w:t>the authors</w:t>
                            </w:r>
                            <w:r w:rsidRPr="007C75D0">
                              <w:t xml:space="preserve"> will also share this manuscript with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pt;margin-top:179.2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" strokecolor="#193a65">
                <v:textbox>
                  <w:txbxContent>
                    <w:p w14:paraId="63B5C0C8" w14:textId="40500331" w:rsidR="000035D5" w:rsidRPr="008E35F3" w:rsidRDefault="007C75D0" w:rsidP="000035D5">
                      <w:pPr>
                        <w:rPr>
                          <w:lang w:val="en-CA"/>
                        </w:rPr>
                      </w:pPr>
                      <w:r w:rsidRPr="007C75D0">
                        <w:t xml:space="preserve">The findings from the broader baseline study, of which this study is a part, were presented to community stakeholders during a dissemination meeting held in the local municipality. Once published, </w:t>
                      </w:r>
                      <w:r w:rsidR="008E35F3">
                        <w:t>the authors</w:t>
                      </w:r>
                      <w:r w:rsidRPr="007C75D0">
                        <w:t xml:space="preserve"> will also share this manuscript with the local stakehold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167CC8B" w:rsidR="000035D5" w:rsidRDefault="000035D5" w:rsidP="000035D5">
      <w:pPr>
        <w:spacing w:before="240" w:after="240"/>
        <w:rPr>
          <w:b/>
        </w:rPr>
      </w:pPr>
    </w:p>
    <w:p w14:paraId="633D3D21" w14:textId="711750E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EE9B59" w:rsidR="000035D5" w:rsidRPr="00D96EE1" w:rsidRDefault="00D96EE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8EE9B59" w:rsidR="000035D5" w:rsidRPr="00D96EE1" w:rsidRDefault="00D96EE1"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EF6274" w:rsidR="000035D5" w:rsidRPr="00D96EE1" w:rsidRDefault="00D96EE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EF6274" w:rsidR="000035D5" w:rsidRPr="00D96EE1" w:rsidRDefault="00D96EE1"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C260EE" w:rsidR="000035D5" w:rsidRPr="00D96EE1" w:rsidRDefault="00D96EE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3C260EE" w:rsidR="000035D5" w:rsidRPr="00D96EE1" w:rsidRDefault="00D96EE1"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0526BD" w:rsidR="000035D5" w:rsidRPr="00D96EE1" w:rsidRDefault="00D96EE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F0526BD" w:rsidR="000035D5" w:rsidRPr="00D96EE1" w:rsidRDefault="00D96EE1"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45E2BA" w:rsidR="000035D5" w:rsidRPr="00D96EE1" w:rsidRDefault="00D96EE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645E2BA" w:rsidR="000035D5" w:rsidRPr="00D96EE1" w:rsidRDefault="00D96EE1"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8297C" w:rsidRPr="00F57A3B" w:rsidRDefault="0038297C">
      <w:pPr>
        <w:rPr>
          <w:rFonts w:ascii="Arial" w:hAnsi="Arial" w:cs="Arial"/>
        </w:rPr>
      </w:pPr>
    </w:p>
    <w:sectPr w:rsidR="0038297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AB6AE7" w14:textId="77777777" w:rsidR="008A6D90" w:rsidRDefault="008A6D90" w:rsidP="00F57A3B">
      <w:r>
        <w:separator/>
      </w:r>
    </w:p>
  </w:endnote>
  <w:endnote w:type="continuationSeparator" w:id="0">
    <w:p w14:paraId="4EDBCE49" w14:textId="77777777" w:rsidR="008A6D90" w:rsidRDefault="008A6D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AF99B6" w14:textId="77777777" w:rsidR="008A6D90" w:rsidRDefault="008A6D90" w:rsidP="00F57A3B">
      <w:r>
        <w:separator/>
      </w:r>
    </w:p>
  </w:footnote>
  <w:footnote w:type="continuationSeparator" w:id="0">
    <w:p w14:paraId="23E476B2" w14:textId="77777777" w:rsidR="008A6D90" w:rsidRDefault="008A6D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5212"/>
    <w:rsid w:val="000F365D"/>
    <w:rsid w:val="00110FA7"/>
    <w:rsid w:val="00116E71"/>
    <w:rsid w:val="001A7F44"/>
    <w:rsid w:val="00295D59"/>
    <w:rsid w:val="00335779"/>
    <w:rsid w:val="0038297C"/>
    <w:rsid w:val="00416772"/>
    <w:rsid w:val="004A7A57"/>
    <w:rsid w:val="004C71C4"/>
    <w:rsid w:val="004E4FFB"/>
    <w:rsid w:val="00515BC0"/>
    <w:rsid w:val="00541C18"/>
    <w:rsid w:val="00580384"/>
    <w:rsid w:val="0069423E"/>
    <w:rsid w:val="006F5F45"/>
    <w:rsid w:val="00744BB3"/>
    <w:rsid w:val="007C75D0"/>
    <w:rsid w:val="00831ADE"/>
    <w:rsid w:val="00841F25"/>
    <w:rsid w:val="008512BF"/>
    <w:rsid w:val="00880E05"/>
    <w:rsid w:val="008A6D90"/>
    <w:rsid w:val="008E35F3"/>
    <w:rsid w:val="009364D9"/>
    <w:rsid w:val="009D35DA"/>
    <w:rsid w:val="00A43F5B"/>
    <w:rsid w:val="00A961CD"/>
    <w:rsid w:val="00AD410C"/>
    <w:rsid w:val="00AE2183"/>
    <w:rsid w:val="00B43A8F"/>
    <w:rsid w:val="00BD19EC"/>
    <w:rsid w:val="00C15410"/>
    <w:rsid w:val="00C60ADB"/>
    <w:rsid w:val="00D301A8"/>
    <w:rsid w:val="00D44DA7"/>
    <w:rsid w:val="00D96EE1"/>
    <w:rsid w:val="00E004E6"/>
    <w:rsid w:val="00E44DA8"/>
    <w:rsid w:val="00E81B8C"/>
    <w:rsid w:val="00E976A3"/>
    <w:rsid w:val="00F31979"/>
    <w:rsid w:val="00F57A3B"/>
    <w:rsid w:val="00F64ACF"/>
    <w:rsid w:val="00F7325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110FA7"/>
    <w:rPr>
      <w:sz w:val="16"/>
      <w:szCs w:val="16"/>
    </w:rPr>
  </w:style>
  <w:style w:type="paragraph" w:styleId="CommentText">
    <w:name w:val="annotation text"/>
    <w:basedOn w:val="Normal"/>
    <w:link w:val="CommentTextChar"/>
    <w:uiPriority w:val="99"/>
    <w:unhideWhenUsed/>
    <w:rsid w:val="00110FA7"/>
    <w:rPr>
      <w:sz w:val="20"/>
      <w:szCs w:val="20"/>
    </w:rPr>
  </w:style>
  <w:style w:type="character" w:customStyle="1" w:styleId="CommentTextChar">
    <w:name w:val="Comment Text Char"/>
    <w:basedOn w:val="DefaultParagraphFont"/>
    <w:link w:val="CommentText"/>
    <w:uiPriority w:val="99"/>
    <w:rsid w:val="00110FA7"/>
    <w:rPr>
      <w:sz w:val="20"/>
      <w:szCs w:val="20"/>
    </w:rPr>
  </w:style>
  <w:style w:type="paragraph" w:styleId="CommentSubject">
    <w:name w:val="annotation subject"/>
    <w:basedOn w:val="CommentText"/>
    <w:next w:val="CommentText"/>
    <w:link w:val="CommentSubjectChar"/>
    <w:uiPriority w:val="99"/>
    <w:semiHidden/>
    <w:unhideWhenUsed/>
    <w:rsid w:val="00110FA7"/>
    <w:rPr>
      <w:b/>
      <w:bCs/>
    </w:rPr>
  </w:style>
  <w:style w:type="character" w:customStyle="1" w:styleId="CommentSubjectChar">
    <w:name w:val="Comment Subject Char"/>
    <w:basedOn w:val="CommentTextChar"/>
    <w:link w:val="CommentSubject"/>
    <w:uiPriority w:val="99"/>
    <w:semiHidden/>
    <w:rsid w:val="00110FA7"/>
    <w:rPr>
      <w:b/>
      <w:bCs/>
      <w:sz w:val="20"/>
      <w:szCs w:val="20"/>
    </w:rPr>
  </w:style>
  <w:style w:type="paragraph" w:styleId="BodyTextIndent">
    <w:name w:val="Body Text Indent"/>
    <w:basedOn w:val="Normal"/>
    <w:link w:val="BodyTextIndentChar"/>
    <w:rsid w:val="00F73252"/>
    <w:pPr>
      <w:ind w:left="360"/>
    </w:pPr>
    <w:rPr>
      <w:rFonts w:ascii="Times New Roman" w:eastAsia="Times New Roman" w:hAnsi="Times New Roman" w:cs="Mangal"/>
      <w:szCs w:val="20"/>
      <w:lang w:val="x-none" w:eastAsia="x-none" w:bidi="ne-NP"/>
    </w:rPr>
  </w:style>
  <w:style w:type="character" w:customStyle="1" w:styleId="BodyTextIndentChar">
    <w:name w:val="Body Text Indent Char"/>
    <w:basedOn w:val="DefaultParagraphFont"/>
    <w:link w:val="BodyTextIndent"/>
    <w:rsid w:val="00F73252"/>
    <w:rPr>
      <w:rFonts w:ascii="Times New Roman" w:eastAsia="Times New Roman" w:hAnsi="Times New Roman" w:cs="Mangal"/>
      <w:szCs w:val="20"/>
      <w:lang w:val="x-none" w:eastAsia="x-none"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4</Pages>
  <Words>886</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hnoush Ahranjani</cp:lastModifiedBy>
  <cp:revision>15</cp:revision>
  <dcterms:created xsi:type="dcterms:W3CDTF">2023-07-07T07:51:00Z</dcterms:created>
  <dcterms:modified xsi:type="dcterms:W3CDTF">2024-11-08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18187fdf138cad1b7d629eedf6768b7e8626cc8b09a64f03fba58491092e1c</vt:lpwstr>
  </property>
</Properties>
</file>